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UnicodeMS;Times New Roman" w:hAnsi="ArialUnicodeMS;Times New Roman" w:cs="ArialUnicodeMS;Times New Roman"/>
                <w:color w:val="333666"/>
                <w:sz w:val="28"/>
                <w:szCs w:val="28"/>
              </w:rPr>
            </w:pPr>
            <w:r>
              <w:rPr>
                <w:rFonts w:cs="ArialUnicodeMS;Times New Roman" w:ascii="ArialUnicodeMS;Times New Roman" w:hAnsi="ArialUnicodeMS;Times New Roman"/>
                <w:color w:val="333666"/>
                <w:sz w:val="28"/>
                <w:szCs w:val="28"/>
              </w:rPr>
              <w:t>Rate of Intensive Care Unit admission and outcomes among patients with coronavirus: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Heading1"/>
              <w:spacing w:before="480" w:after="240"/>
              <w:rPr>
                <w:color w:val="000000"/>
              </w:rPr>
            </w:pPr>
            <w:r>
              <w:rPr>
                <w:color w:val="000000"/>
              </w:rPr>
              <w:t xml:space="preserve">Abstract </w:t>
            </w:r>
          </w:p>
          <w:p>
            <w:pPr>
              <w:pStyle w:val="Normal"/>
              <w:autoSpaceDE w:val="false"/>
              <w:spacing w:lineRule="auto" w:line="360"/>
              <w:jc w:val="both"/>
              <w:rPr/>
            </w:pPr>
            <w:r>
              <w:rPr>
                <w:rFonts w:eastAsia="Calibri"/>
                <w:b/>
                <w:szCs w:val="18"/>
              </w:rPr>
              <w:t>Background:</w:t>
            </w:r>
            <w:r>
              <w:rPr>
                <w:rFonts w:eastAsia="Calibri"/>
                <w:szCs w:val="18"/>
              </w:rPr>
              <w:t xml:space="preserve"> The rate of ICU admission among patients with coronavirus varied from 3% to 100% and the mortality was as high as 86% of admitted patients. The objective of the systematic review was to investigate the rate of ICU admission, mortality, morbidity and complications among patients with coronavirus.</w:t>
            </w:r>
          </w:p>
          <w:p>
            <w:pPr>
              <w:pStyle w:val="Normal"/>
              <w:autoSpaceDE w:val="false"/>
              <w:spacing w:lineRule="auto" w:line="360"/>
              <w:jc w:val="both"/>
              <w:rPr>
                <w:rFonts w:eastAsia="Calibri"/>
                <w:szCs w:val="18"/>
              </w:rPr>
            </w:pPr>
            <w:r>
              <w:rPr>
                <w:rFonts w:eastAsia="Calibri"/>
                <w:b/>
                <w:szCs w:val="18"/>
              </w:rPr>
              <w:t>Methods:</w:t>
            </w:r>
            <w:r>
              <w:rPr>
                <w:rFonts w:eastAsia="Calibri"/>
                <w:szCs w:val="18"/>
              </w:rPr>
              <w:t xml:space="preserve"> A comprehensive strategy was conducted in PubMed/Medline; Science direct and LILACS from December, 2002 to May, 2020 without language restriction. The Heterogeneity among the included studies was checked with forest plot, χ2 test, I2 test, and the p-values. </w:t>
            </w:r>
            <w:r>
              <w:rPr/>
              <w:t>All observational studies reporting rate of ICU admission, prevalence of mortality and its determinants among ICU admitted patients with coronavirus were included and the rest were excluded</w:t>
            </w:r>
          </w:p>
          <w:p>
            <w:pPr>
              <w:pStyle w:val="Normal"/>
              <w:autoSpaceDE w:val="false"/>
              <w:spacing w:lineRule="auto" w:line="360"/>
              <w:jc w:val="both"/>
              <w:rPr/>
            </w:pPr>
            <w:r>
              <w:rPr>
                <w:rFonts w:eastAsia="Calibri"/>
                <w:b/>
                <w:szCs w:val="18"/>
              </w:rPr>
              <w:t>Result:</w:t>
            </w:r>
            <w:r>
              <w:rPr>
                <w:rFonts w:eastAsia="Calibri"/>
                <w:szCs w:val="18"/>
              </w:rPr>
              <w:t xml:space="preserve"> </w:t>
            </w:r>
            <w:r>
              <w:rPr/>
              <w:t xml:space="preserve">A total of </w:t>
            </w:r>
            <w:r>
              <w:rPr>
                <w:rFonts w:eastAsia="Calibri" w:cs="MinionPro-Regular" w:ascii="MinionPro-Regular" w:hAnsi="MinionPro-Regular"/>
              </w:rPr>
              <w:t xml:space="preserve">646 </w:t>
            </w:r>
            <w:r>
              <w:rPr/>
              <w:t xml:space="preserve">articles were identified from different databases and 50 articles were selected for evaluation. Thirty-seven Articles with 24983 participants were included. </w:t>
            </w:r>
            <w:r>
              <w:rPr>
                <w:rFonts w:eastAsia="Calibri"/>
                <w:szCs w:val="18"/>
              </w:rPr>
              <w:t xml:space="preserve">The rate of ICU admission was </w:t>
            </w:r>
            <w:r>
              <w:rPr/>
              <w:t>32% (95% CI: 26 to 38, 37 studies and 32, 741 participants)</w:t>
            </w:r>
            <w:r>
              <w:rPr>
                <w:rFonts w:eastAsia="Calibri"/>
                <w:szCs w:val="18"/>
              </w:rPr>
              <w:t xml:space="preserve">. The Meta-Analysis revealed that the pooled prevalence of mortality in patients with coronavirus disease in ICU was </w:t>
            </w:r>
            <w:r>
              <w:rPr/>
              <w:t>39% (95% CI: 34 to 43, 37 studies and 24, 983 participants</w:t>
            </w:r>
            <w:r>
              <w:rPr>
                <w:rFonts w:eastAsia="Calibri"/>
                <w:szCs w:val="18"/>
              </w:rPr>
              <w:t>).</w:t>
            </w:r>
          </w:p>
          <w:p>
            <w:pPr>
              <w:pStyle w:val="Normal"/>
              <w:autoSpaceDE w:val="false"/>
              <w:spacing w:lineRule="auto" w:line="360"/>
              <w:jc w:val="both"/>
              <w:rPr>
                <w:rFonts w:eastAsia="Calibri"/>
                <w:szCs w:val="18"/>
              </w:rPr>
            </w:pPr>
            <w:r>
              <w:rPr>
                <w:rFonts w:eastAsia="Calibri"/>
                <w:b/>
                <w:szCs w:val="18"/>
              </w:rPr>
              <w:t>Conclusion:</w:t>
            </w:r>
            <w:r>
              <w:rPr>
                <w:rFonts w:eastAsia="Calibri"/>
                <w:szCs w:val="18"/>
              </w:rPr>
              <w:t xml:space="preserve"> </w:t>
            </w:r>
            <w:r>
              <w:rPr/>
              <w:t>The Meta-Analysis revealed that approximately one-third of patients admitted to ICU with severe Coronavirus disease and more than thirty percent of patients admitted in ICU with a severe form of COVID-19 for better care died which warns the health care stakeholders to give attention to intensive care patients.</w:t>
            </w:r>
          </w:p>
          <w:p>
            <w:pPr>
              <w:pStyle w:val="Normal"/>
              <w:rPr/>
            </w:pPr>
            <w:r>
              <w:rPr>
                <w:b/>
              </w:rPr>
              <w:t>Registration:</w:t>
            </w:r>
            <w:r>
              <w:rPr/>
              <w:t xml:space="preserve"> This Systematic review and Meta-Analysis was registered in Prospero international prospective register of systemic reviews (</w:t>
            </w:r>
            <w:r>
              <w:rPr>
                <w:shd w:fill="FFFFFF" w:val="clear"/>
              </w:rPr>
              <w:t>CRD42020177095) on April 9/2020.</w:t>
            </w:r>
          </w:p>
          <w:p>
            <w:pPr>
              <w:pStyle w:val="Normal"/>
              <w:autoSpaceDE w:val="false"/>
              <w:spacing w:lineRule="auto" w:line="360"/>
              <w:jc w:val="both"/>
              <w:rPr>
                <w:rFonts w:eastAsia="Calibri"/>
                <w:szCs w:val="18"/>
              </w:rPr>
            </w:pPr>
            <w:r>
              <w:rPr>
                <w:rFonts w:eastAsia="Calibri"/>
                <w:szCs w:val="18"/>
              </w:rPr>
            </w:r>
          </w:p>
          <w:p>
            <w:pPr>
              <w:pStyle w:val="Normal"/>
              <w:autoSpaceDE w:val="false"/>
              <w:spacing w:lineRule="auto" w:line="360"/>
              <w:jc w:val="both"/>
              <w:rPr>
                <w:rFonts w:eastAsia="Calibri"/>
                <w:sz w:val="36"/>
                <w:szCs w:val="18"/>
              </w:rPr>
            </w:pPr>
            <w:r>
              <w:rPr>
                <w:rFonts w:eastAsia="Calibri"/>
                <w:b/>
                <w:szCs w:val="18"/>
              </w:rPr>
              <w:t>Keywords:</w:t>
            </w:r>
            <w:r>
              <w:rPr>
                <w:rFonts w:eastAsia="Calibri"/>
                <w:szCs w:val="18"/>
              </w:rPr>
              <w:t xml:space="preserve"> Coronavirus, COVID-19, severe acute respiratory syndrome, mortality</w:t>
            </w:r>
          </w:p>
          <w:p>
            <w:pPr>
              <w:pStyle w:val="Normal"/>
              <w:autoSpaceDE w:val="false"/>
              <w:spacing w:lineRule="auto" w:line="360"/>
              <w:jc w:val="both"/>
              <w:rPr>
                <w:rFonts w:eastAsia="Calibri"/>
                <w:color w:val="000000"/>
                <w:sz w:val="36"/>
                <w:szCs w:val="18"/>
              </w:rPr>
            </w:pPr>
            <w:r>
              <w:rPr>
                <w:rFonts w:eastAsia="Calibri"/>
                <w:color w:val="000000"/>
                <w:sz w:val="36"/>
                <w:szCs w:val="18"/>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Times New Roman" w:ascii="Times New Roman;Times New Roman" w:hAnsi="Times New Roman;Times New Roman"/>
                <w:szCs w:val="16"/>
              </w:rPr>
              <w:t xml:space="preserve">The global rates of Intensive Care Unit admission, number of cases requiring ICU care, number of cases need a mechanical ventilator, the prevalence of death in ICU, length of stay and independent risk factors for in-hospital mortality are very important variables to be determined to reduce patient mortality and morbidity through varies strategies including but not limited to increasing number of ICU beds, mechanical ventilator, skilled professionals, integrated monitors and reducing possible risk fac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Times New Roman;Times New Roman" w:ascii="Times New Roman;Times New Roman" w:hAnsi="Times New Roman;Times New Roman"/>
                <w:szCs w:val="16"/>
              </w:rPr>
              <w:t>This systematic review aimed to provide global evidence on rates of ICU admission and outcomes among patients with coronaviru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pPr>
            <w:r>
              <w:rPr/>
              <w:t>This Systematic Review and Meta-Analysis was registered in Prospero international prospective register of systemic reviews (</w:t>
            </w:r>
            <w:r>
              <w:rPr>
                <w:shd w:fill="FFFFFF" w:val="clear"/>
              </w:rPr>
              <w:t>CRD42020177095) on April 9/2020.</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All cross-sectional studies reporting rate of ICU admission and  ICU mortality will be included and the rest were exclud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The search strategy was intended to explore all available published and unpublished studies among Coronaviruses infected patients admitted to ICU from December  2002 to May2020   language restrictions. A three steps search strategy was employed in this review. An initial search on PubMed/Medline, Science direct and African Online Journal was carried out followed by an analysis of the text words contained in Title/Abstract and indexed terms. A second search was undertaken by combining free text words and indexed terms with Boolean operators. The third search was conducted with the reference lists of all identified reports and articles for additional studies. Finally, an additional and grey literature search was conducted on Google schola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64" w:leader="none"/>
              </w:tabs>
              <w:spacing w:lineRule="auto" w:line="360"/>
              <w:rPr/>
            </w:pPr>
            <w:r>
              <w:rPr/>
              <w:t>PubMed/Medline, Science Direct and Cochrane library were searched for all possible Mesh terms and PICOs as SARS[Title/Abstract]) OR (SARS-COV-2[Title/Abstract])) OR (COVID-19[Title/Abstract])) AND (MERS[Title/Abstract])) AND (mortality[Title/Abstract])) OR (morbidity[Title/Abstract])) AND (ICU[Title/Abstract])) OR (hospital[Title/Abstract])) AND (prevalence[Title/Abstract])) AND (risk factors[Title/Abstrac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bservational  studies reporting rates of ICU admission and /or mortality in patients with coronavirus from December  2002 to MAY 30, 2020, without language restriction, were selec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were extracted independently with two authors with customized format excel sheet and any disagreement was resolved by the other authors</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extracted data includes: author, year of publication, study period, event, sample size, country, risk factors of mortality for factor 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methodological quality of each study was evaluated with tools adopted from Joanna Briggs institute for Mata-analysis of  cross-sectional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rimary summary measure was preval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meta-analysis was done with a random effect model as there was significant heterogeneity as depicted with I2</w:t>
            </w:r>
          </w:p>
          <w:p>
            <w:pPr>
              <w:pStyle w:val="Default"/>
              <w:spacing w:before="40" w:after="40"/>
              <w:rPr>
                <w:rFonts w:ascii="Arial" w:hAnsi="Arial" w:cs="Arial"/>
                <w:sz w:val="20"/>
                <w:szCs w:val="20"/>
              </w:rPr>
            </w:pPr>
            <w:r>
              <w:rPr>
                <w:rFonts w:cs="Arial" w:ascii="Arial" w:hAnsi="Arial"/>
                <w:sz w:val="20"/>
                <w:szCs w:val="20"/>
              </w:rPr>
              <w:t xml:space="preserve">Furthermore, subgroup analysis was done to identify the source of heterogene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unnel plot didn’t show publication bias and rank correlation and eggers linear regression didn’t show significant publication bia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Subgroup analysis, sensitivity analysis, and moderator analysis were don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is part was displayed with a flow diagram in the result par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ption of included studies were described with t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ological quality assessment was don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cluded studies were described in the result sec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wenty-two studies reporting rate of ICU admission and outcomes  were includ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unnel plot along with eager and begs tes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Subgroup analysis, sensitivity analysis, and factor 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eastAsia="Calibri"/>
                <w:szCs w:val="18"/>
              </w:rPr>
            </w:pPr>
            <w:r>
              <w:rPr>
                <w:rFonts w:eastAsia="Calibri"/>
                <w:szCs w:val="18"/>
              </w:rPr>
              <w:t xml:space="preserve">The rate of ICU admission was </w:t>
            </w:r>
            <w:r>
              <w:rPr/>
              <w:t>32% (95% CI: 26 to 38, 37 studies and 32, 741 participants)</w:t>
            </w:r>
            <w:r>
              <w:rPr>
                <w:rFonts w:eastAsia="Calibri"/>
                <w:szCs w:val="18"/>
              </w:rPr>
              <w:t xml:space="preserve">. The Meta-Analysis revealed that the pooled prevalence of mortality in patients with coronavirus disease in ICU was </w:t>
            </w:r>
            <w:r>
              <w:rPr/>
              <w:t>39% (95% CI: 34 to 43, 37 studies and 24, 983 participants</w:t>
            </w:r>
            <w:r>
              <w:rPr>
                <w:rFonts w:eastAsia="Calibri"/>
                <w:szCs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pPr>
            <w:r>
              <w:rPr/>
              <w:t>The review incorporated plenty of studies with a large number of participants but the majority of studies included in this review didn’t report data on comorbidity and risk factors to investigate the independent predictors.  Besides, there were a limited number of studies in some countries and it would be difficult to provide conclusive evidence with results pooled from fewer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pPr>
            <w:r>
              <w:rPr/>
              <w:t xml:space="preserve">The systematic review and Meta-Analysis revealed that approximately one-third of patients admitted to ICU with severe Coronavirus disease. The systematic review also showed that more than thirty percent of patients admitted in ICU with a severe form of COVID-19 for better care died which warns the health care stakeholders to give attention to intensive care patients admitted with COVID-19 through accessing mechanical ventilators, integrated patient monitors, skilled ICU staffs, creation of awareness about infection prevention and more others. Besides, prevalence of mortality had strong relation with comorbidity, age, gender, and complication.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Authors own resource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ArialUnicodeMS">
    <w:altName w:val="Times New Roman"/>
    <w:charset w:val="a1"/>
    <w:family w:val="swiss"/>
    <w:pitch w:val="default"/>
  </w:font>
  <w:font w:name="MinionPro-Regular">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Times New Roman" w:cs="Times New Roman;Times New Roman"/>
      <w:b/>
      <w:bCs/>
      <w:color w:val="365F91"/>
      <w:sz w:val="28"/>
      <w:szCs w:val="28"/>
      <w:lang w:val="en-US"/>
    </w:rPr>
  </w:style>
  <w:style w:type="character" w:styleId="DefaultParagraphFont">
    <w:name w:val="Default Paragraph Font"/>
    <w:qFormat/>
    <w:rPr/>
  </w:style>
  <w:style w:type="character" w:styleId="Heading1Char">
    <w:name w:val="Heading 1 Char"/>
    <w:qFormat/>
    <w:rPr>
      <w:rFonts w:ascii="Cambria" w:hAnsi="Cambria" w:eastAsia="Times New Roman;Times New Roman" w:cs="Times New Roman;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3T05:28:00Z</dcterms:created>
  <dc:creator>mocampo</dc:creator>
  <dc:description/>
  <dc:language>en-US</dc:language>
  <cp:lastModifiedBy>user</cp:lastModifiedBy>
  <dcterms:modified xsi:type="dcterms:W3CDTF">2020-06-13T05:2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